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3AC4" w:rsidRPr="0090145A" w:rsidRDefault="00A23AC4" w:rsidP="00A23AC4">
      <w:pPr>
        <w:spacing w:after="100" w:afterAutospacing="1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90145A">
        <w:rPr>
          <w:rFonts w:ascii="Times New Roman" w:hAnsi="Times New Roman" w:cs="Times New Roman"/>
          <w:b/>
          <w:sz w:val="24"/>
          <w:szCs w:val="24"/>
        </w:rPr>
        <w:t>Table S1</w:t>
      </w:r>
      <w:r w:rsidRPr="0090145A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680D92" w:rsidRPr="0090145A">
        <w:rPr>
          <w:rFonts w:ascii="Times New Roman" w:hAnsi="Times New Roman" w:cs="Times New Roman" w:hint="eastAsia"/>
          <w:b/>
          <w:sz w:val="24"/>
          <w:szCs w:val="24"/>
        </w:rPr>
        <w:t>Effects of d</w:t>
      </w:r>
      <w:r w:rsidRPr="0090145A">
        <w:rPr>
          <w:rFonts w:ascii="Times New Roman" w:hAnsi="Times New Roman" w:cs="Times New Roman"/>
          <w:b/>
          <w:sz w:val="24"/>
          <w:szCs w:val="24"/>
        </w:rPr>
        <w:t xml:space="preserve">rug interaction </w:t>
      </w:r>
      <w:r w:rsidR="0070658D" w:rsidRPr="0090145A">
        <w:rPr>
          <w:rFonts w:ascii="Times New Roman" w:hAnsi="Times New Roman" w:cs="Times New Roman" w:hint="eastAsia"/>
          <w:b/>
          <w:sz w:val="24"/>
          <w:szCs w:val="24"/>
        </w:rPr>
        <w:t xml:space="preserve">and </w:t>
      </w:r>
      <w:r w:rsidR="0070658D" w:rsidRPr="0090145A">
        <w:rPr>
          <w:rFonts w:ascii="Times New Roman" w:hAnsi="Times New Roman" w:cs="Times New Roman"/>
          <w:b/>
          <w:sz w:val="24"/>
          <w:szCs w:val="24"/>
        </w:rPr>
        <w:t>gender</w:t>
      </w:r>
      <w:r w:rsidR="0070658D" w:rsidRPr="0090145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80D92" w:rsidRPr="0090145A">
        <w:rPr>
          <w:rFonts w:ascii="Times New Roman" w:hAnsi="Times New Roman" w:cs="Times New Roman" w:hint="eastAsia"/>
          <w:b/>
          <w:sz w:val="24"/>
          <w:szCs w:val="24"/>
        </w:rPr>
        <w:t>on</w:t>
      </w:r>
      <w:r w:rsidRPr="0090145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0658D" w:rsidRPr="0090145A">
        <w:rPr>
          <w:rFonts w:ascii="Times New Roman" w:hAnsi="Times New Roman" w:cs="Times New Roman"/>
          <w:b/>
          <w:sz w:val="24"/>
          <w:szCs w:val="24"/>
        </w:rPr>
        <w:t>olanzapine</w:t>
      </w:r>
      <w:r w:rsidR="00AF33EA" w:rsidRPr="0090145A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70658D" w:rsidRPr="0090145A">
        <w:rPr>
          <w:rFonts w:ascii="Times New Roman" w:hAnsi="Times New Roman" w:cs="Times New Roman"/>
          <w:b/>
          <w:sz w:val="24"/>
          <w:szCs w:val="24"/>
        </w:rPr>
        <w:t>major depressive disorder patients</w:t>
      </w:r>
    </w:p>
    <w:tbl>
      <w:tblPr>
        <w:tblW w:w="14077" w:type="dxa"/>
        <w:jc w:val="center"/>
        <w:tblLook w:val="04A0" w:firstRow="1" w:lastRow="0" w:firstColumn="1" w:lastColumn="0" w:noHBand="0" w:noVBand="1"/>
      </w:tblPr>
      <w:tblGrid>
        <w:gridCol w:w="1240"/>
        <w:gridCol w:w="7751"/>
        <w:gridCol w:w="1397"/>
        <w:gridCol w:w="1917"/>
        <w:gridCol w:w="1772"/>
      </w:tblGrid>
      <w:tr w:rsidR="00A23AC4" w:rsidRPr="0090145A" w:rsidTr="00E52B5B">
        <w:trPr>
          <w:trHeight w:val="398"/>
          <w:jc w:val="center"/>
        </w:trPr>
        <w:tc>
          <w:tcPr>
            <w:tcW w:w="1407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23AC4" w:rsidRPr="0090145A" w:rsidRDefault="00A23AC4" w:rsidP="00A23AC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Forward inclusion</w:t>
            </w:r>
            <w:r w:rsidR="00665FF6" w:rsidRPr="0090145A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1</w:t>
            </w:r>
          </w:p>
        </w:tc>
      </w:tr>
      <w:tr w:rsidR="00A23AC4" w:rsidRPr="0090145A" w:rsidTr="00193DE2">
        <w:trPr>
          <w:trHeight w:val="346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AC4" w:rsidRPr="0090145A" w:rsidRDefault="00A23AC4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odel number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AC4" w:rsidRPr="0090145A" w:rsidRDefault="00A23AC4" w:rsidP="00A23A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nstruction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AC4" w:rsidRPr="0090145A" w:rsidRDefault="00A23AC4" w:rsidP="00E52B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FV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AC4" w:rsidRPr="0090145A" w:rsidRDefault="00A23AC4" w:rsidP="00E52B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ange of OFV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AC4" w:rsidRPr="0090145A" w:rsidRDefault="00A23AC4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7D3FCE" w:rsidRPr="0090145A" w:rsidTr="00193DE2">
        <w:trPr>
          <w:trHeight w:val="31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FCE" w:rsidRPr="0090145A" w:rsidRDefault="007D3FCE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FCE" w:rsidRPr="0090145A" w:rsidRDefault="007D3FCE" w:rsidP="00A23A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ase model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FCE" w:rsidRPr="0090145A" w:rsidRDefault="007D3FCE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453.159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FCE" w:rsidRPr="0090145A" w:rsidRDefault="007D3FCE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FCE" w:rsidRPr="0090145A" w:rsidRDefault="00D92B10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</w:t>
            </w:r>
          </w:p>
        </w:tc>
      </w:tr>
      <w:tr w:rsidR="007D3FCE" w:rsidRPr="0090145A" w:rsidTr="00193DE2">
        <w:trPr>
          <w:trHeight w:val="31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FCE" w:rsidRPr="0090145A" w:rsidRDefault="007D3FCE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FCE" w:rsidRPr="0090145A" w:rsidRDefault="007D3FCE" w:rsidP="00680D9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Effect of </w:t>
            </w:r>
            <w:r w:rsidRPr="0090145A">
              <w:rPr>
                <w:rFonts w:ascii="Times New Roman" w:eastAsia="SimSun" w:hAnsi="Times New Roman" w:cs="Times New Roman"/>
                <w:sz w:val="24"/>
                <w:szCs w:val="24"/>
              </w:rPr>
              <w:t>Atorvastatin Calcium Tablets on CL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FCE" w:rsidRPr="0090145A" w:rsidRDefault="007D3FCE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452.38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FCE" w:rsidRPr="0090145A" w:rsidRDefault="007D3FCE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-0.779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FCE" w:rsidRPr="0090145A" w:rsidRDefault="00D92B10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gt; 0.05</w:t>
            </w:r>
          </w:p>
        </w:tc>
      </w:tr>
      <w:tr w:rsidR="007D3FCE" w:rsidRPr="0090145A" w:rsidTr="00193DE2">
        <w:trPr>
          <w:trHeight w:val="31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FCE" w:rsidRPr="0090145A" w:rsidRDefault="007D3FCE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FCE" w:rsidRPr="0090145A" w:rsidRDefault="007D3FCE" w:rsidP="00680D9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Effect of </w:t>
            </w:r>
            <w:r w:rsidRPr="0090145A">
              <w:rPr>
                <w:rFonts w:ascii="Times New Roman" w:eastAsia="SimSun" w:hAnsi="Times New Roman" w:cs="Times New Roman"/>
                <w:sz w:val="24"/>
                <w:szCs w:val="24"/>
              </w:rPr>
              <w:t>Alprazolam Tablets on CL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FCE" w:rsidRPr="0090145A" w:rsidRDefault="007D3FCE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449.938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FCE" w:rsidRPr="0090145A" w:rsidRDefault="007D3FCE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-3.221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FCE" w:rsidRPr="0090145A" w:rsidRDefault="00D92B10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gt; 0.05</w:t>
            </w:r>
          </w:p>
        </w:tc>
      </w:tr>
      <w:tr w:rsidR="007D3FCE" w:rsidRPr="0090145A" w:rsidTr="00193DE2">
        <w:trPr>
          <w:trHeight w:val="31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FCE" w:rsidRPr="0090145A" w:rsidRDefault="007D3FCE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FCE" w:rsidRPr="0090145A" w:rsidRDefault="007D3FCE" w:rsidP="00680D9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Effect of </w:t>
            </w:r>
            <w:r w:rsidRPr="0090145A">
              <w:rPr>
                <w:rFonts w:ascii="Times New Roman" w:eastAsia="SimSun" w:hAnsi="Times New Roman" w:cs="Times New Roman"/>
                <w:sz w:val="24"/>
                <w:szCs w:val="24"/>
              </w:rPr>
              <w:t>Amlodipine Besylate Tablets on CL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FCE" w:rsidRPr="0090145A" w:rsidRDefault="007D3FCE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447.224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FCE" w:rsidRPr="0090145A" w:rsidRDefault="007D3FCE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-5.93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FCE" w:rsidRPr="0090145A" w:rsidRDefault="00D92B10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 0.05</w:t>
            </w:r>
          </w:p>
        </w:tc>
      </w:tr>
      <w:tr w:rsidR="007D3FCE" w:rsidRPr="0090145A" w:rsidTr="00193DE2">
        <w:trPr>
          <w:trHeight w:val="31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FCE" w:rsidRPr="0090145A" w:rsidRDefault="007D3FCE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FCE" w:rsidRPr="0090145A" w:rsidRDefault="007D3FCE" w:rsidP="00680D9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Effect of </w:t>
            </w:r>
            <w:r w:rsidRPr="0090145A">
              <w:rPr>
                <w:rFonts w:ascii="Times New Roman" w:eastAsia="SimSun" w:hAnsi="Times New Roman" w:cs="Times New Roman"/>
                <w:sz w:val="24"/>
                <w:szCs w:val="24"/>
              </w:rPr>
              <w:t>Benzoxol Hydrochloride Tablets on CL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FCE" w:rsidRPr="0090145A" w:rsidRDefault="007D3FCE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453.048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FCE" w:rsidRPr="0090145A" w:rsidRDefault="007D3FCE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-0.111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FCE" w:rsidRPr="0090145A" w:rsidRDefault="00D92B10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gt; 0.05</w:t>
            </w:r>
          </w:p>
        </w:tc>
      </w:tr>
      <w:tr w:rsidR="007D3FCE" w:rsidRPr="0090145A" w:rsidTr="00193DE2">
        <w:trPr>
          <w:trHeight w:val="31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FCE" w:rsidRPr="0090145A" w:rsidRDefault="007D3FCE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FCE" w:rsidRPr="0090145A" w:rsidRDefault="007D3FCE" w:rsidP="00680D9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Effect of </w:t>
            </w:r>
            <w:r w:rsidRPr="0090145A">
              <w:rPr>
                <w:rFonts w:ascii="Times New Roman" w:eastAsia="SimSun" w:hAnsi="Times New Roman" w:cs="Times New Roman"/>
                <w:sz w:val="24"/>
                <w:szCs w:val="24"/>
              </w:rPr>
              <w:t>Buspirone Hydrochloride Tablets on CL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FCE" w:rsidRPr="0090145A" w:rsidRDefault="007D3FCE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452.055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FCE" w:rsidRPr="0090145A" w:rsidRDefault="007D3FCE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-1.104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FCE" w:rsidRPr="0090145A" w:rsidRDefault="00D92B10" w:rsidP="00F346B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gt; 0.05</w:t>
            </w:r>
          </w:p>
        </w:tc>
      </w:tr>
      <w:tr w:rsidR="007D3FCE" w:rsidRPr="0090145A" w:rsidTr="00193DE2">
        <w:trPr>
          <w:trHeight w:val="31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FCE" w:rsidRPr="0090145A" w:rsidRDefault="007D3FCE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FCE" w:rsidRPr="0090145A" w:rsidRDefault="007D3FCE" w:rsidP="00680D9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Effect of </w:t>
            </w:r>
            <w:r w:rsidRPr="0090145A">
              <w:rPr>
                <w:rFonts w:ascii="Times New Roman" w:eastAsia="SimSun" w:hAnsi="Times New Roman" w:cs="Times New Roman"/>
                <w:sz w:val="24"/>
                <w:szCs w:val="24"/>
              </w:rPr>
              <w:t>Clonazepam Tablets on CL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FCE" w:rsidRPr="0090145A" w:rsidRDefault="007D3FCE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450.847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FCE" w:rsidRPr="0090145A" w:rsidRDefault="007D3FCE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-2.312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FCE" w:rsidRPr="0090145A" w:rsidRDefault="00D92B10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gt; 0.05</w:t>
            </w:r>
          </w:p>
        </w:tc>
      </w:tr>
      <w:tr w:rsidR="00CA64AF" w:rsidRPr="0090145A" w:rsidTr="00193DE2">
        <w:trPr>
          <w:trHeight w:val="31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680D9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Effect of </w:t>
            </w:r>
            <w:r w:rsidRPr="0090145A">
              <w:rPr>
                <w:rFonts w:ascii="Times New Roman" w:eastAsia="SimSun" w:hAnsi="Times New Roman" w:cs="Times New Roman"/>
                <w:sz w:val="24"/>
                <w:szCs w:val="24"/>
              </w:rPr>
              <w:t>Dexzopiclone on CL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450.55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-2.609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D92B10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gt; 0.05</w:t>
            </w:r>
          </w:p>
        </w:tc>
      </w:tr>
      <w:tr w:rsidR="00CA64AF" w:rsidRPr="0090145A" w:rsidTr="00193DE2">
        <w:trPr>
          <w:trHeight w:val="31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680D9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Effect of </w:t>
            </w:r>
            <w:r w:rsidRPr="0090145A">
              <w:rPr>
                <w:rFonts w:ascii="Times New Roman" w:eastAsia="SimSun" w:hAnsi="Times New Roman" w:cs="Times New Roman"/>
                <w:sz w:val="24"/>
                <w:szCs w:val="24"/>
              </w:rPr>
              <w:t>Duloxetine Hydrochloride Enteric-Coated Capsules on CL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452.89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-0.267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D92B10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gt; 0.05</w:t>
            </w:r>
          </w:p>
        </w:tc>
      </w:tr>
      <w:tr w:rsidR="00CA64AF" w:rsidRPr="0090145A" w:rsidTr="00193DE2">
        <w:trPr>
          <w:trHeight w:val="31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64AF" w:rsidRPr="0090145A" w:rsidRDefault="00CA64AF" w:rsidP="00680D9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Effect of </w:t>
            </w:r>
            <w:r w:rsidRPr="0090145A">
              <w:rPr>
                <w:rFonts w:ascii="Times New Roman" w:eastAsia="SimSun" w:hAnsi="Times New Roman" w:cs="Times New Roman"/>
                <w:sz w:val="24"/>
                <w:szCs w:val="24"/>
              </w:rPr>
              <w:t>Enteric-Coated Aspirin on CL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449.87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-3.287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D92B10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gt; 0.05</w:t>
            </w:r>
          </w:p>
        </w:tc>
      </w:tr>
      <w:tr w:rsidR="00CA64AF" w:rsidRPr="0090145A" w:rsidTr="00193DE2">
        <w:trPr>
          <w:trHeight w:val="31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680D9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Effect of </w:t>
            </w:r>
            <w:r w:rsidRPr="0090145A">
              <w:rPr>
                <w:rFonts w:ascii="Times New Roman" w:eastAsia="SimSun" w:hAnsi="Times New Roman" w:cs="Times New Roman"/>
                <w:sz w:val="24"/>
                <w:szCs w:val="24"/>
              </w:rPr>
              <w:t>Escitalopram Oxalate Tablets on CL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452.037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-1.122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D92B10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gt; 0.05</w:t>
            </w:r>
          </w:p>
        </w:tc>
      </w:tr>
      <w:tr w:rsidR="00CA64AF" w:rsidRPr="0090145A" w:rsidTr="00193DE2">
        <w:trPr>
          <w:trHeight w:val="31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680D9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Effect of </w:t>
            </w:r>
            <w:r w:rsidRPr="0090145A">
              <w:rPr>
                <w:rFonts w:ascii="Times New Roman" w:eastAsia="SimSun" w:hAnsi="Times New Roman" w:cs="Times New Roman"/>
                <w:sz w:val="24"/>
                <w:szCs w:val="24"/>
              </w:rPr>
              <w:t>Irbesartan Hydrochlorothiazide Tablets on CL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452.976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-0.183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D92B10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gt; 0.05</w:t>
            </w:r>
          </w:p>
        </w:tc>
      </w:tr>
      <w:tr w:rsidR="00CA64AF" w:rsidRPr="0090145A" w:rsidTr="00193DE2">
        <w:trPr>
          <w:trHeight w:val="31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680D9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Effect of </w:t>
            </w:r>
            <w:r w:rsidRPr="0090145A">
              <w:rPr>
                <w:rFonts w:ascii="Times New Roman" w:eastAsia="SimSun" w:hAnsi="Times New Roman" w:cs="Times New Roman"/>
                <w:sz w:val="24"/>
                <w:szCs w:val="24"/>
              </w:rPr>
              <w:t>Levodopa and Benserazide Tablets on CL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450.366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-2.793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D92B10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gt; 0.05</w:t>
            </w:r>
          </w:p>
        </w:tc>
      </w:tr>
      <w:tr w:rsidR="00CA64AF" w:rsidRPr="0090145A" w:rsidTr="00193DE2">
        <w:trPr>
          <w:trHeight w:val="31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64AF" w:rsidRPr="0090145A" w:rsidRDefault="00CA64AF" w:rsidP="00680D9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Effect of </w:t>
            </w:r>
            <w:r w:rsidRPr="0090145A">
              <w:rPr>
                <w:rFonts w:ascii="Times New Roman" w:eastAsia="SimSun" w:hAnsi="Times New Roman" w:cs="Times New Roman"/>
                <w:sz w:val="24"/>
                <w:szCs w:val="24"/>
              </w:rPr>
              <w:t>Lorazepam Tablets on CL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453.045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-0.114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D92B10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gt; 0.05</w:t>
            </w:r>
          </w:p>
        </w:tc>
      </w:tr>
      <w:tr w:rsidR="00CA64AF" w:rsidRPr="0090145A" w:rsidTr="00193DE2">
        <w:trPr>
          <w:trHeight w:val="31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680D9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Effect of </w:t>
            </w:r>
            <w:r w:rsidRPr="0090145A">
              <w:rPr>
                <w:rFonts w:ascii="Times New Roman" w:eastAsia="SimSun" w:hAnsi="Times New Roman" w:cs="Times New Roman"/>
                <w:sz w:val="24"/>
                <w:szCs w:val="24"/>
              </w:rPr>
              <w:t>Metoprolol Succinate Tablets on CL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452.285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-0.874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D92B10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gt; 0.05</w:t>
            </w:r>
          </w:p>
        </w:tc>
      </w:tr>
      <w:tr w:rsidR="00CA64AF" w:rsidRPr="0090145A" w:rsidTr="00193DE2">
        <w:trPr>
          <w:trHeight w:val="31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680D9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Effect of </w:t>
            </w:r>
            <w:r w:rsidRPr="0090145A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Mirtazapine Tablets</w:t>
            </w:r>
            <w:r w:rsidRPr="0090145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n CL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453.157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D92B10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gt; 0.05</w:t>
            </w:r>
          </w:p>
        </w:tc>
      </w:tr>
      <w:tr w:rsidR="00CA64AF" w:rsidRPr="0090145A" w:rsidTr="00193DE2">
        <w:trPr>
          <w:trHeight w:val="31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680D9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Effect of </w:t>
            </w:r>
            <w:r w:rsidRPr="0090145A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Omeprazole Enteric-Coated Capsules</w:t>
            </w:r>
            <w:r w:rsidRPr="0090145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n CL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451.675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-1.484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D92B10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gt; 0.05</w:t>
            </w:r>
          </w:p>
        </w:tc>
      </w:tr>
      <w:tr w:rsidR="00CA64AF" w:rsidRPr="0090145A" w:rsidTr="00193DE2">
        <w:trPr>
          <w:trHeight w:val="31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680D9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Effect of </w:t>
            </w:r>
            <w:r w:rsidRPr="0090145A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Oxazepam</w:t>
            </w:r>
            <w:r w:rsidRPr="0090145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n CL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452.989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D92B10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gt; 0.05</w:t>
            </w:r>
          </w:p>
        </w:tc>
      </w:tr>
      <w:tr w:rsidR="00CA64AF" w:rsidRPr="0090145A" w:rsidTr="00193DE2">
        <w:trPr>
          <w:trHeight w:val="31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680D9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Effect of </w:t>
            </w:r>
            <w:r w:rsidRPr="0090145A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Paroxetine Hydrochloride Tablets</w:t>
            </w:r>
            <w:r w:rsidRPr="0090145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n CL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444.864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-8.29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D92B10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 0.05</w:t>
            </w:r>
          </w:p>
        </w:tc>
      </w:tr>
      <w:tr w:rsidR="00CA64AF" w:rsidRPr="0090145A" w:rsidTr="00193DE2">
        <w:trPr>
          <w:trHeight w:val="31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680D9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Effect of </w:t>
            </w:r>
            <w:r w:rsidRPr="0090145A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Propranolol Hydrochloride Tablets</w:t>
            </w:r>
            <w:r w:rsidRPr="0090145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n CL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452.009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-1.1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D92B10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gt; 0.05</w:t>
            </w:r>
          </w:p>
        </w:tc>
      </w:tr>
      <w:tr w:rsidR="00CA64AF" w:rsidRPr="0090145A" w:rsidTr="00193DE2">
        <w:trPr>
          <w:trHeight w:val="160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21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680D9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bookmarkStart w:id="1" w:name="OLE_LINK1"/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Effect of </w:t>
            </w:r>
            <w:bookmarkEnd w:id="1"/>
            <w:r w:rsidRPr="0090145A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Sertraline Hydrochloride Tablets</w:t>
            </w:r>
            <w:r w:rsidRPr="0090145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n CL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452.25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-0.909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D92B10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gt; 0.05</w:t>
            </w:r>
          </w:p>
        </w:tc>
      </w:tr>
      <w:tr w:rsidR="00CA64AF" w:rsidRPr="0090145A" w:rsidTr="00193DE2">
        <w:trPr>
          <w:trHeight w:val="204"/>
          <w:jc w:val="center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A23AC4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7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680D92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ffect of</w:t>
            </w: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0145A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Trazodone Hydrochloride Tablets</w:t>
            </w:r>
            <w:r w:rsidRPr="0090145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n CL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452.801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-0.358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D92B10" w:rsidP="00A23AC4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gt; 0.05</w:t>
            </w:r>
          </w:p>
        </w:tc>
      </w:tr>
      <w:tr w:rsidR="00CA64AF" w:rsidRPr="0090145A" w:rsidTr="00193DE2">
        <w:trPr>
          <w:trHeight w:val="346"/>
          <w:jc w:val="center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A23AC4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7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2F5AF8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ffect of</w:t>
            </w: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0145A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Valsartan Capsules</w:t>
            </w:r>
            <w:r w:rsidRPr="0090145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n CL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453.143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D92B10" w:rsidP="00A23AC4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gt; 0.05</w:t>
            </w:r>
          </w:p>
        </w:tc>
      </w:tr>
      <w:tr w:rsidR="00CA64AF" w:rsidRPr="0090145A" w:rsidTr="00193DE2">
        <w:trPr>
          <w:trHeight w:val="280"/>
          <w:jc w:val="center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680D92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7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2F5AF8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ffect of</w:t>
            </w: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0145A">
              <w:rPr>
                <w:rFonts w:ascii="Times New Roman" w:eastAsia="SimSun" w:hAnsi="Times New Roman" w:cs="Times New Roman"/>
                <w:sz w:val="24"/>
                <w:szCs w:val="24"/>
              </w:rPr>
              <w:t>Venlafaxine Hydrochloride Tablets on CL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452.533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-0.626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D92B10" w:rsidP="00A23AC4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gt; 0.05</w:t>
            </w:r>
          </w:p>
        </w:tc>
      </w:tr>
      <w:tr w:rsidR="00CA64AF" w:rsidRPr="0090145A" w:rsidTr="00193DE2">
        <w:trPr>
          <w:trHeight w:val="300"/>
          <w:jc w:val="center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A23AC4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7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2F5AF8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ffect of</w:t>
            </w: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0145A">
              <w:rPr>
                <w:rFonts w:ascii="Times New Roman" w:eastAsia="SimSun" w:hAnsi="Times New Roman" w:cs="Times New Roman"/>
                <w:sz w:val="24"/>
                <w:szCs w:val="24"/>
              </w:rPr>
              <w:t>Zopiclone Tablets on CL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451.389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-1.77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D92B10" w:rsidP="00A23AC4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gt; 0.05</w:t>
            </w:r>
          </w:p>
        </w:tc>
      </w:tr>
      <w:tr w:rsidR="00CA64AF" w:rsidRPr="0090145A" w:rsidTr="00193DE2">
        <w:trPr>
          <w:trHeight w:val="346"/>
          <w:jc w:val="center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A23AC4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7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8A676D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ffect of Gender</w:t>
            </w:r>
            <w:r w:rsidRPr="0090145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n CL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450.03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CA64AF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-3.129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4AF" w:rsidRPr="0090145A" w:rsidRDefault="00D92B10" w:rsidP="00A23AC4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gt; 0.05</w:t>
            </w:r>
          </w:p>
        </w:tc>
      </w:tr>
      <w:tr w:rsidR="00680D92" w:rsidRPr="0090145A" w:rsidTr="00E52B5B">
        <w:trPr>
          <w:trHeight w:val="477"/>
          <w:jc w:val="center"/>
        </w:trPr>
        <w:tc>
          <w:tcPr>
            <w:tcW w:w="1407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80D92" w:rsidRPr="0090145A" w:rsidRDefault="00680D92" w:rsidP="00E52B5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Forward inclusion 2</w:t>
            </w:r>
          </w:p>
        </w:tc>
      </w:tr>
      <w:tr w:rsidR="00680D92" w:rsidRPr="0090145A" w:rsidTr="00193DE2">
        <w:trPr>
          <w:trHeight w:val="31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D92" w:rsidRPr="0090145A" w:rsidRDefault="00680D92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odel number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D92" w:rsidRPr="0090145A" w:rsidRDefault="00680D92" w:rsidP="00A23A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nstruction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D92" w:rsidRPr="0090145A" w:rsidRDefault="00680D92" w:rsidP="00E52B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FV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D92" w:rsidRPr="0090145A" w:rsidRDefault="00680D92" w:rsidP="00E52B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ange of OFV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D92" w:rsidRPr="0090145A" w:rsidRDefault="00680D92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680D92" w:rsidRPr="0090145A" w:rsidTr="00193DE2">
        <w:trPr>
          <w:trHeight w:val="31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D92" w:rsidRPr="0090145A" w:rsidRDefault="00680D92" w:rsidP="00D92B1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  <w:r w:rsidR="00D92B10"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D92" w:rsidRPr="0090145A" w:rsidRDefault="00680D92" w:rsidP="00D92B1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odel 1</w:t>
            </w:r>
            <w:r w:rsidR="00D92B10"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D92" w:rsidRPr="0090145A" w:rsidRDefault="00D92B10" w:rsidP="00E52B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444.864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D92" w:rsidRPr="0090145A" w:rsidRDefault="00D92B10" w:rsidP="00E52B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D92" w:rsidRPr="0090145A" w:rsidRDefault="00D92B10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</w:t>
            </w:r>
          </w:p>
        </w:tc>
      </w:tr>
      <w:tr w:rsidR="00D92B10" w:rsidRPr="0090145A" w:rsidTr="00193DE2">
        <w:trPr>
          <w:trHeight w:val="112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2B10" w:rsidRPr="0090145A" w:rsidRDefault="00D92B10" w:rsidP="00D92B1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7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2B10" w:rsidRPr="0090145A" w:rsidRDefault="006E1493" w:rsidP="00D92B1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odel 19+</w:t>
            </w:r>
            <w:r w:rsidR="00D92B10"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Effect of </w:t>
            </w:r>
            <w:r w:rsidR="00D92B10" w:rsidRPr="0090145A">
              <w:rPr>
                <w:rFonts w:ascii="Times New Roman" w:eastAsia="SimSun" w:hAnsi="Times New Roman" w:cs="Times New Roman"/>
                <w:sz w:val="24"/>
                <w:szCs w:val="24"/>
              </w:rPr>
              <w:t>Amlodipine Besylate Tablets on CL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2B10" w:rsidRPr="0090145A" w:rsidRDefault="00D92B10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442.73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2B10" w:rsidRPr="0090145A" w:rsidRDefault="00D92B10" w:rsidP="00E52B5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-2.134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2B10" w:rsidRPr="0090145A" w:rsidRDefault="00D92B10" w:rsidP="00361C9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gt; 0.05</w:t>
            </w:r>
          </w:p>
        </w:tc>
      </w:tr>
      <w:tr w:rsidR="00680D92" w:rsidRPr="0090145A" w:rsidTr="00E52B5B">
        <w:trPr>
          <w:trHeight w:val="531"/>
          <w:jc w:val="center"/>
        </w:trPr>
        <w:tc>
          <w:tcPr>
            <w:tcW w:w="1407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D92" w:rsidRPr="0090145A" w:rsidRDefault="00680D92" w:rsidP="00E52B5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Backward elimination</w:t>
            </w:r>
          </w:p>
        </w:tc>
      </w:tr>
      <w:tr w:rsidR="00680D92" w:rsidRPr="0090145A" w:rsidTr="00193DE2">
        <w:trPr>
          <w:trHeight w:val="705"/>
          <w:jc w:val="center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D92" w:rsidRPr="0090145A" w:rsidRDefault="00680D92" w:rsidP="00265DF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odel number</w:t>
            </w:r>
          </w:p>
        </w:tc>
        <w:tc>
          <w:tcPr>
            <w:tcW w:w="7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D92" w:rsidRPr="0090145A" w:rsidRDefault="00680D92" w:rsidP="00265D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nstructions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D92" w:rsidRPr="0090145A" w:rsidRDefault="00680D92" w:rsidP="00E52B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FV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D92" w:rsidRPr="0090145A" w:rsidRDefault="00680D92" w:rsidP="00E52B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ange of OFV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D92" w:rsidRPr="0090145A" w:rsidRDefault="00680D92" w:rsidP="00265DF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D92B10" w:rsidRPr="0090145A" w:rsidTr="00193DE2">
        <w:trPr>
          <w:trHeight w:val="81"/>
          <w:jc w:val="center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2B10" w:rsidRPr="0090145A" w:rsidRDefault="00D92B10" w:rsidP="00D92B10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7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2B10" w:rsidRPr="0090145A" w:rsidRDefault="00D92B10" w:rsidP="00D92B10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odel 19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2B10" w:rsidRPr="0090145A" w:rsidRDefault="00D92B10" w:rsidP="00E52B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444.864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2B10" w:rsidRPr="0090145A" w:rsidRDefault="00D92B10" w:rsidP="00E52B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2B10" w:rsidRPr="0090145A" w:rsidRDefault="00D92B10" w:rsidP="00265DF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</w:t>
            </w:r>
          </w:p>
        </w:tc>
      </w:tr>
      <w:tr w:rsidR="00D92B10" w:rsidRPr="0090145A" w:rsidTr="00193DE2">
        <w:trPr>
          <w:trHeight w:val="63"/>
          <w:jc w:val="center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2B10" w:rsidRPr="0090145A" w:rsidRDefault="00D92B10" w:rsidP="00A23AC4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7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2B10" w:rsidRPr="0090145A" w:rsidRDefault="00D92B10" w:rsidP="00D92B10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Model 19-Effect of </w:t>
            </w:r>
            <w:r w:rsidRPr="0090145A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Paroxetine Hydrochloride Tablets</w:t>
            </w:r>
            <w:r w:rsidRPr="0090145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n CL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2B10" w:rsidRPr="0090145A" w:rsidRDefault="00D92B10" w:rsidP="00E52B5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hAnsi="Times New Roman" w:cs="Times New Roman"/>
                <w:sz w:val="24"/>
                <w:szCs w:val="24"/>
              </w:rPr>
              <w:t>453.159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2B10" w:rsidRPr="0090145A" w:rsidRDefault="00D92B10" w:rsidP="00E52B5B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.295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2B10" w:rsidRPr="0090145A" w:rsidRDefault="00D92B10" w:rsidP="00900438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0145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</w:tbl>
    <w:p w:rsidR="00A23AC4" w:rsidRPr="0090145A" w:rsidRDefault="00A23AC4" w:rsidP="00A23AC4">
      <w:pPr>
        <w:rPr>
          <w:rFonts w:ascii="Times New Roman" w:hAnsi="Times New Roman" w:cs="Times New Roman"/>
          <w:sz w:val="24"/>
          <w:szCs w:val="24"/>
        </w:rPr>
      </w:pPr>
    </w:p>
    <w:p w:rsidR="00260603" w:rsidRPr="009E46C9" w:rsidRDefault="00260603" w:rsidP="00A23AC4">
      <w:pPr>
        <w:rPr>
          <w:rFonts w:ascii="Times New Roman" w:hAnsi="Times New Roman" w:cs="Times New Roman"/>
          <w:sz w:val="24"/>
          <w:szCs w:val="24"/>
        </w:rPr>
      </w:pPr>
      <w:r w:rsidRPr="0090145A">
        <w:rPr>
          <w:rFonts w:ascii="Times New Roman" w:hAnsi="Times New Roman" w:cs="Times New Roman" w:hint="eastAsia"/>
          <w:sz w:val="24"/>
          <w:szCs w:val="24"/>
        </w:rPr>
        <w:t>CL, c</w:t>
      </w:r>
      <w:r w:rsidRPr="0090145A">
        <w:rPr>
          <w:rFonts w:ascii="Times New Roman" w:hAnsi="Times New Roman" w:cs="Times New Roman"/>
          <w:sz w:val="24"/>
          <w:szCs w:val="24"/>
        </w:rPr>
        <w:t>learance rate</w:t>
      </w:r>
      <w:r w:rsidRPr="0090145A">
        <w:rPr>
          <w:rFonts w:ascii="Times New Roman" w:hAnsi="Times New Roman" w:cs="Times New Roman" w:hint="eastAsia"/>
          <w:sz w:val="24"/>
          <w:szCs w:val="24"/>
        </w:rPr>
        <w:t xml:space="preserve">; OFV, </w:t>
      </w:r>
      <w:r w:rsidRPr="0090145A">
        <w:rPr>
          <w:rFonts w:ascii="Times New Roman" w:hAnsi="Times New Roman" w:cs="Times New Roman"/>
          <w:sz w:val="24"/>
          <w:szCs w:val="24"/>
        </w:rPr>
        <w:t>objective function value</w:t>
      </w:r>
      <w:r w:rsidRPr="0090145A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260603" w:rsidRPr="009E46C9" w:rsidSect="00A23AC4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6CDF" w:rsidRDefault="00EF6CDF" w:rsidP="00A23AC4">
      <w:r>
        <w:separator/>
      </w:r>
    </w:p>
  </w:endnote>
  <w:endnote w:type="continuationSeparator" w:id="0">
    <w:p w:rsidR="00EF6CDF" w:rsidRDefault="00EF6CDF" w:rsidP="00A23A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6CDF" w:rsidRDefault="00EF6CDF" w:rsidP="00A23AC4">
      <w:r>
        <w:separator/>
      </w:r>
    </w:p>
  </w:footnote>
  <w:footnote w:type="continuationSeparator" w:id="0">
    <w:p w:rsidR="00EF6CDF" w:rsidRDefault="00EF6CDF" w:rsidP="00A23A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23AC4"/>
    <w:rsid w:val="00040AE7"/>
    <w:rsid w:val="00083964"/>
    <w:rsid w:val="00115A22"/>
    <w:rsid w:val="00193DE2"/>
    <w:rsid w:val="001941F3"/>
    <w:rsid w:val="001C4687"/>
    <w:rsid w:val="001D18A0"/>
    <w:rsid w:val="00235A68"/>
    <w:rsid w:val="00260603"/>
    <w:rsid w:val="002F2CA9"/>
    <w:rsid w:val="00314FCB"/>
    <w:rsid w:val="00333202"/>
    <w:rsid w:val="00361C9E"/>
    <w:rsid w:val="00364EA7"/>
    <w:rsid w:val="003728C8"/>
    <w:rsid w:val="00463670"/>
    <w:rsid w:val="00467F59"/>
    <w:rsid w:val="00485944"/>
    <w:rsid w:val="004D5C63"/>
    <w:rsid w:val="00561EE3"/>
    <w:rsid w:val="005A547A"/>
    <w:rsid w:val="00665FF6"/>
    <w:rsid w:val="00680D92"/>
    <w:rsid w:val="006E1493"/>
    <w:rsid w:val="006E2DCB"/>
    <w:rsid w:val="0070658D"/>
    <w:rsid w:val="00720446"/>
    <w:rsid w:val="007D3FCE"/>
    <w:rsid w:val="0083319A"/>
    <w:rsid w:val="00872B9A"/>
    <w:rsid w:val="008A1A39"/>
    <w:rsid w:val="008A676D"/>
    <w:rsid w:val="008B2A81"/>
    <w:rsid w:val="00900438"/>
    <w:rsid w:val="0090145A"/>
    <w:rsid w:val="009234A0"/>
    <w:rsid w:val="00942209"/>
    <w:rsid w:val="009C6E83"/>
    <w:rsid w:val="009E46C9"/>
    <w:rsid w:val="009F30D4"/>
    <w:rsid w:val="00A053B1"/>
    <w:rsid w:val="00A12420"/>
    <w:rsid w:val="00A23AC4"/>
    <w:rsid w:val="00A2514B"/>
    <w:rsid w:val="00A266A5"/>
    <w:rsid w:val="00AA5F8F"/>
    <w:rsid w:val="00AF33EA"/>
    <w:rsid w:val="00B01FFC"/>
    <w:rsid w:val="00BA0D1D"/>
    <w:rsid w:val="00BB1C08"/>
    <w:rsid w:val="00BB6D36"/>
    <w:rsid w:val="00BD72F7"/>
    <w:rsid w:val="00BE7E5C"/>
    <w:rsid w:val="00C33EDE"/>
    <w:rsid w:val="00CA64AF"/>
    <w:rsid w:val="00CB75E0"/>
    <w:rsid w:val="00D420BD"/>
    <w:rsid w:val="00D52496"/>
    <w:rsid w:val="00D82BA7"/>
    <w:rsid w:val="00D92B10"/>
    <w:rsid w:val="00DC1494"/>
    <w:rsid w:val="00E07581"/>
    <w:rsid w:val="00E52B5B"/>
    <w:rsid w:val="00EE2509"/>
    <w:rsid w:val="00EF6CDF"/>
    <w:rsid w:val="00F346B8"/>
    <w:rsid w:val="00F3706F"/>
    <w:rsid w:val="00F4189E"/>
    <w:rsid w:val="00F6543F"/>
    <w:rsid w:val="00F73AE2"/>
    <w:rsid w:val="00FB1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A8F2544E-0573-4BA8-88CF-B504263DE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2CA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23A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23AC4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23A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23A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557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1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476E48-79E9-4B8F-BB9E-E1929A730A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2</Pages>
  <Words>345</Words>
  <Characters>1968</Characters>
  <Application>Microsoft Office Word</Application>
  <DocSecurity>0</DocSecurity>
  <Lines>16</Lines>
  <Paragraphs>4</Paragraphs>
  <ScaleCrop>false</ScaleCrop>
  <Company/>
  <LinksUpToDate>false</LinksUpToDate>
  <CharactersWithSpaces>2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Papu</cp:lastModifiedBy>
  <cp:revision>65</cp:revision>
  <dcterms:created xsi:type="dcterms:W3CDTF">2024-11-28T02:58:00Z</dcterms:created>
  <dcterms:modified xsi:type="dcterms:W3CDTF">2025-05-08T11:15:00Z</dcterms:modified>
</cp:coreProperties>
</file>